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270" w:hanging="0"/>
        <w:contextualSpacing/>
        <w:rPr/>
      </w:pPr>
      <w:r>
        <w:rPr/>
        <w:t>Supplemental Table 2. Case-case ORs of tumor characteristics by menopausal status among cases ≥40 years of age in the Carolina Breast Cancer Study, Phases I-III.</w:t>
      </w:r>
    </w:p>
    <w:tbl>
      <w:tblPr>
        <w:tblW w:w="14371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510"/>
        <w:gridCol w:w="1170"/>
        <w:gridCol w:w="1530"/>
        <w:gridCol w:w="1530"/>
        <w:gridCol w:w="990"/>
        <w:gridCol w:w="1530"/>
        <w:gridCol w:w="1440"/>
        <w:gridCol w:w="1098"/>
        <w:gridCol w:w="1591"/>
      </w:tblGrid>
      <w:tr>
        <w:trPr>
          <w:trHeight w:val="270" w:hRule="atLeast"/>
        </w:trPr>
        <w:tc>
          <w:tcPr>
            <w:tcW w:w="1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421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ll cases ≥40 years of age (N=4,601)</w:t>
            </w:r>
          </w:p>
        </w:tc>
        <w:tc>
          <w:tcPr>
            <w:tcW w:w="40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0"/>
                <w:szCs w:val="21"/>
              </w:rPr>
              <w:t>40-49 years of age (N=1,930)</w:t>
            </w:r>
            <w:r>
              <w:rPr>
                <w:i/>
                <w:sz w:val="20"/>
                <w:szCs w:val="21"/>
                <w:vertAlign w:val="superscript"/>
              </w:rPr>
              <w:t>d</w:t>
            </w:r>
          </w:p>
        </w:tc>
        <w:tc>
          <w:tcPr>
            <w:tcW w:w="412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/>
            </w:pPr>
            <w:r>
              <w:rPr>
                <w:sz w:val="20"/>
                <w:szCs w:val="21"/>
              </w:rPr>
              <w:t>40-59 years of age (N=3,100)</w:t>
            </w:r>
            <w:r>
              <w:rPr>
                <w:i/>
                <w:sz w:val="20"/>
                <w:szCs w:val="21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rPr>
                <w:i/>
                <w:i/>
                <w:sz w:val="20"/>
                <w:szCs w:val="21"/>
                <w:vertAlign w:val="superscript"/>
              </w:rPr>
            </w:pPr>
            <w:r>
              <w:rPr>
                <w:i/>
                <w:sz w:val="20"/>
                <w:szCs w:val="21"/>
                <w:vertAlign w:val="superscript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tmenopausal</w:t>
            </w:r>
          </w:p>
          <w:p>
            <w:pPr>
              <w:pStyle w:val="Normal"/>
              <w:spacing w:lineRule="auto" w:line="240" w:before="0" w:after="0"/>
              <w:ind w:left="-128"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(ref)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remenopausal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tmenopausal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(ref)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remenopausa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tmenopausal</w:t>
            </w:r>
          </w:p>
          <w:p>
            <w:pPr>
              <w:pStyle w:val="Normal"/>
              <w:spacing w:lineRule="auto" w:line="240" w:before="0" w:after="0"/>
              <w:ind w:right="-13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(ref)</w:t>
            </w:r>
          </w:p>
        </w:tc>
        <w:tc>
          <w:tcPr>
            <w:tcW w:w="26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remenopausal</w:t>
            </w:r>
          </w:p>
        </w:tc>
      </w:tr>
      <w:tr>
        <w:trPr>
          <w:trHeight w:val="332" w:hRule="atLeast"/>
        </w:trPr>
        <w:tc>
          <w:tcPr>
            <w:tcW w:w="1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Tumor characteristic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 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 (%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OR (95% CI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 (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 (%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OR (95% CI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 (%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 (%)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OR (95% CI)</w:t>
            </w:r>
          </w:p>
        </w:tc>
      </w:tr>
      <w:tr>
        <w:trPr>
          <w:trHeight w:val="80" w:hRule="atLeast"/>
        </w:trPr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tag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>
          <w:trHeight w:val="12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n situ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43 (12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25 (7.5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74 (0.59, 0.94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9 (8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6 (7.0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83 (0.52, 1.30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0 (11.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25 (7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73 (0.56, 0.96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tage 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170 (41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73 (34.5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16 (31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4 (34.0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5 (37.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73 (34.6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tage 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26 (33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87 (41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52 (1.32, 1.74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0 (4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36 (42.1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96 (0.73, 1.25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83 (35.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87 (41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25 (1.06, 1.48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tage 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79 (10.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20 (13.3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61 (1.31, 1.97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8 (15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05 (13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80 (0.56, 1.14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64 (12.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18 (13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17 (0.93, 1.48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tage 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5 (2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5 (3.3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50 (1.04, 2.15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1 (3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 (3.3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3 (0.52, 2.03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5 (3.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5 (3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8 (0.71, 1.63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/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/>
            </w:pPr>
            <w:r>
              <w:rPr>
                <w:sz w:val="20"/>
                <w:szCs w:val="21"/>
              </w:rPr>
              <w:t>Subtype</w:t>
            </w:r>
            <w:r>
              <w:rPr>
                <w:i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i/>
                <w:i/>
                <w:sz w:val="20"/>
                <w:szCs w:val="21"/>
                <w:vertAlign w:val="superscript"/>
              </w:rPr>
            </w:pPr>
            <w:r>
              <w:rPr>
                <w:i/>
                <w:sz w:val="20"/>
                <w:szCs w:val="21"/>
                <w:vertAlign w:val="superscrip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uminal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39 (69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3 (65.2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7 (56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0 (64.5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43 (64.1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3 (65.2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Basal-lik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7 (12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3 (16.8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43 (1.02, 2.00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1 (20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8 (16.9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71 (0.40,1.25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2 (16.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3 (16.8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1 (0.69, 1.48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HER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7 (8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 (6.5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80 (0.50, 1.27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 (12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 (6.5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4 (0.21, 0.91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0 (10.6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 (6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60 (0.36, 1.00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Unclassifie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1 (9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 (11.5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34 (0.91, 1.98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 (9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9 (12.2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7 (0.51, 2.25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4 (9.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 (11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29 (0.79, 2.02)</w:t>
            </w:r>
          </w:p>
        </w:tc>
      </w:tr>
      <w:tr>
        <w:trPr>
          <w:trHeight w:val="213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5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0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>
          <w:trHeight w:val="150" w:hRule="atLeast"/>
        </w:trPr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ER statu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ega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77 (29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5 (33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6 (39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76 (33.9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47 (35.6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5 (33.4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i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830 (70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028 (66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85 (0.74, 0.97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05 (60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27 (66.1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29 (1.01, 1.65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07 (64.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026 (66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10 (0.94, 1.29)</w:t>
            </w:r>
          </w:p>
        </w:tc>
      </w:tr>
      <w:tr>
        <w:trPr>
          <w:trHeight w:val="132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6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6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>
          <w:trHeight w:val="150" w:hRule="atLeast"/>
        </w:trPr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R statu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ega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58 (42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44 (37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9 (5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2 (37.9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48 (49.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44 (37.6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i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293 (57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03 (62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23 (1.07, 1.41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9 (5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21 (62.1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64 (1.28, 2.09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70 (51.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02 (62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59 (1.36, 1.87)</w:t>
            </w:r>
          </w:p>
        </w:tc>
      </w:tr>
      <w:tr>
        <w:trPr>
          <w:trHeight w:val="150" w:hRule="atLeast"/>
        </w:trPr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3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7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/>
            </w:pPr>
            <w:r>
              <w:rPr>
                <w:sz w:val="20"/>
                <w:szCs w:val="21"/>
              </w:rPr>
              <w:t>HER2 status</w:t>
            </w:r>
            <w:r>
              <w:rPr>
                <w:i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i/>
                <w:i/>
                <w:sz w:val="20"/>
                <w:szCs w:val="21"/>
                <w:vertAlign w:val="superscript"/>
              </w:rPr>
            </w:pPr>
            <w:r>
              <w:rPr>
                <w:i/>
                <w:sz w:val="20"/>
                <w:szCs w:val="21"/>
                <w:vertAlign w:val="superscrip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ega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90 (82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47 (82.3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2 (79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18 (82.8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60 (81.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47 (82.3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i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64 (17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6 (17.7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4 (0.78, 1.37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4 (2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7 (17.2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80 (0.48, 1.32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3 (18.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6 (17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93 (0.67, 1.29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/>
            </w:pPr>
            <w:r>
              <w:rPr>
                <w:sz w:val="20"/>
                <w:szCs w:val="21"/>
              </w:rPr>
              <w:t>Histologic grade</w:t>
            </w:r>
            <w:r>
              <w:rPr>
                <w:i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i/>
                <w:i/>
                <w:sz w:val="20"/>
                <w:szCs w:val="21"/>
                <w:vertAlign w:val="superscript"/>
              </w:rPr>
            </w:pPr>
            <w:r>
              <w:rPr>
                <w:i/>
                <w:sz w:val="20"/>
                <w:szCs w:val="21"/>
                <w:vertAlign w:val="superscrip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Well/moderate differentia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29 (30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8 (25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7 (23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41 (25.1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10 (25.6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7 (25.6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or differentia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183 (69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79 (74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30 (1.09, 1.55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87 (76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19 (74.9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91 (0.65, 1.2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11 (74.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78 (74.4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0 (0.81, 1.24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3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1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6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3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/>
            </w:pPr>
            <w:r>
              <w:rPr>
                <w:sz w:val="20"/>
                <w:szCs w:val="21"/>
              </w:rPr>
              <w:t>Nuclear grade</w:t>
            </w:r>
            <w:r>
              <w:rPr>
                <w:i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i/>
                <w:i/>
                <w:sz w:val="20"/>
                <w:szCs w:val="21"/>
                <w:vertAlign w:val="superscript"/>
              </w:rPr>
            </w:pPr>
            <w:r>
              <w:rPr>
                <w:i/>
                <w:sz w:val="20"/>
                <w:szCs w:val="21"/>
                <w:vertAlign w:val="superscript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light/moderate pleomorphism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041 (59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57 (52.2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10 (44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3 (51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01 (51.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66 (49.1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arked pleomorphis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96 (40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1 (47.8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37 (1.18, 1.60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9 (55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75 (48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75 (0.57, 0.99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7 (48.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79 (50.9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96 (0.80, 1.16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1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9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0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3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ode statu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ega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616 (65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07 (58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85 (54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25 (58.0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39 (60.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07 (58.5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ositiv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68 (34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45 (41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32 (1.16, 1.51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3 (45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97 (42.0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88 (0.69, 1.11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76 (39.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43 (41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10 (0.94, 1.28)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>
          <w:trHeight w:val="123" w:hRule="atLeast"/>
        </w:trPr>
        <w:tc>
          <w:tcPr>
            <w:tcW w:w="198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Tumor siz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≤</w:t>
            </w:r>
            <w:r>
              <w:rPr>
                <w:sz w:val="20"/>
                <w:szCs w:val="21"/>
              </w:rPr>
              <w:t>2 cm</w:t>
            </w:r>
          </w:p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&gt;2 c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430 (58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49 (48.8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5 (47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80 (48.4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26 (52.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49 (48.9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,006 (41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86 (51.2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49 (1.31, 1.70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2 (52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24 (51.6)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96 (0.75, 1.22)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57 (47.1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84 (51.1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18 (1.01, 1.37)</w:t>
            </w:r>
          </w:p>
        </w:tc>
      </w:tr>
      <w:tr>
        <w:trPr/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  <w:r>
              <w:rPr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5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08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6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</w:tr>
    </w:tbl>
    <w:p>
      <w:pPr>
        <w:pStyle w:val="Header"/>
        <w:rPr/>
      </w:pPr>
      <w:r>
        <w:rPr>
          <w:i/>
          <w:sz w:val="20"/>
          <w:szCs w:val="21"/>
          <w:vertAlign w:val="superscript"/>
        </w:rPr>
        <w:t>a</w:t>
      </w:r>
      <w:r>
        <w:rPr>
          <w:sz w:val="20"/>
          <w:szCs w:val="21"/>
        </w:rPr>
        <w:t>Excludes Phase 3 cases</w:t>
      </w:r>
    </w:p>
    <w:p>
      <w:pPr>
        <w:pStyle w:val="Header"/>
        <w:rPr/>
      </w:pPr>
      <w:r>
        <w:rPr>
          <w:i/>
          <w:sz w:val="20"/>
          <w:szCs w:val="21"/>
          <w:vertAlign w:val="superscript"/>
        </w:rPr>
        <w:t>b</w:t>
      </w:r>
      <w:r>
        <w:rPr>
          <w:sz w:val="20"/>
          <w:szCs w:val="21"/>
        </w:rPr>
        <w:t>Excludes Phase 2 cases</w:t>
      </w:r>
    </w:p>
    <w:p>
      <w:pPr>
        <w:pStyle w:val="Header"/>
        <w:rPr/>
      </w:pPr>
      <w:r>
        <w:rPr>
          <w:i/>
          <w:sz w:val="20"/>
          <w:szCs w:val="21"/>
          <w:vertAlign w:val="superscript"/>
        </w:rPr>
        <w:t>c</w:t>
      </w:r>
      <w:r>
        <w:rPr>
          <w:sz w:val="20"/>
          <w:szCs w:val="21"/>
        </w:rPr>
        <w:t>Missing data due to ongoing data collection for Phase III cases.</w:t>
      </w:r>
    </w:p>
    <w:p>
      <w:pPr>
        <w:pStyle w:val="Header"/>
        <w:rPr>
          <w:sz w:val="20"/>
          <w:szCs w:val="21"/>
        </w:rPr>
      </w:pPr>
      <w:r>
        <w:rPr>
          <w:i/>
          <w:sz w:val="20"/>
          <w:szCs w:val="21"/>
          <w:vertAlign w:val="superscript"/>
        </w:rPr>
        <w:t>d</w:t>
      </w:r>
      <w:r>
        <w:rPr>
          <w:sz w:val="20"/>
          <w:szCs w:val="21"/>
        </w:rPr>
        <w:t>Sensitivity analyses with restricted age ranges to address residual confounding by age.</w:t>
      </w:r>
    </w:p>
    <w:p>
      <w:pPr>
        <w:pStyle w:val="Normal"/>
        <w:spacing w:before="0" w:after="200"/>
        <w:rPr>
          <w:sz w:val="20"/>
          <w:szCs w:val="21"/>
        </w:rPr>
      </w:pPr>
      <w:r>
        <w:rPr>
          <w:sz w:val="20"/>
          <w:szCs w:val="21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8:33:00Z</dcterms:created>
  <dc:creator>lawid</dc:creator>
  <dc:description/>
  <dc:language>en-US</dc:language>
  <cp:lastModifiedBy>lawid</cp:lastModifiedBy>
  <dcterms:modified xsi:type="dcterms:W3CDTF">2016-07-20T18:33:00Z</dcterms:modified>
  <cp:revision>1</cp:revision>
  <dc:subject/>
  <dc:title/>
</cp:coreProperties>
</file>